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1AB" w:rsidRPr="00814BB4" w:rsidRDefault="00457132" w:rsidP="009511AB">
      <w:pPr>
        <w:rPr>
          <w:rFonts w:cs="Arial"/>
        </w:rPr>
      </w:pPr>
      <w:r>
        <w:rPr>
          <w:rFonts w:cs="Arial"/>
        </w:rPr>
        <w:t>Figure S</w:t>
      </w:r>
      <w:r w:rsidR="003D2806">
        <w:rPr>
          <w:rFonts w:cs="Arial"/>
        </w:rPr>
        <w:t>4</w:t>
      </w:r>
      <w:r w:rsidR="009511AB" w:rsidRPr="00814BB4">
        <w:rPr>
          <w:rFonts w:cs="Arial"/>
        </w:rPr>
        <w:t>.</w:t>
      </w:r>
      <w:r w:rsidR="00E30B1E">
        <w:rPr>
          <w:rFonts w:cs="Arial"/>
        </w:rPr>
        <w:t xml:space="preserve"> S</w:t>
      </w:r>
      <w:r w:rsidR="00D52597" w:rsidRPr="004E22A3">
        <w:rPr>
          <w:rFonts w:cs="Arial"/>
        </w:rPr>
        <w:t>ubtractive (high risk – low risk) correlation network of highly correlated expressed genes and metabolites</w:t>
      </w:r>
      <w:r w:rsidR="00D52597">
        <w:rPr>
          <w:rFonts w:cs="Arial"/>
        </w:rPr>
        <w:t xml:space="preserve"> (A)</w:t>
      </w:r>
      <w:r w:rsidR="009511AB" w:rsidRPr="00814BB4">
        <w:rPr>
          <w:rFonts w:cs="Arial"/>
        </w:rPr>
        <w:t xml:space="preserve">. Expressed genes are indicated by green circles while metabolites are indicated by blue squares. </w:t>
      </w:r>
      <w:r w:rsidR="00D52597">
        <w:rPr>
          <w:rFonts w:cs="Arial"/>
        </w:rPr>
        <w:t>A subnetwork containing both highly correlated gene expression and metabolite levels (B)</w:t>
      </w:r>
      <w:bookmarkStart w:id="0" w:name="_GoBack"/>
      <w:bookmarkEnd w:id="0"/>
      <w:r w:rsidR="009511AB" w:rsidRPr="00814BB4">
        <w:rPr>
          <w:rFonts w:cs="Arial"/>
        </w:rPr>
        <w:t xml:space="preserve">. </w:t>
      </w:r>
    </w:p>
    <w:p w:rsidR="009511AB" w:rsidRDefault="00FB2BC6" w:rsidP="009511AB">
      <w:pPr>
        <w:rPr>
          <w:rFonts w:cs="Arial"/>
        </w:rPr>
      </w:pPr>
      <w:r w:rsidRPr="00FB2BC6">
        <w:drawing>
          <wp:inline distT="0" distB="0" distL="0" distR="0">
            <wp:extent cx="5720080" cy="647509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6475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DA3" w:rsidRDefault="00FB2BC6"/>
    <w:sectPr w:rsidR="008E5DA3" w:rsidSect="000D7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511AB"/>
    <w:rsid w:val="00045F6A"/>
    <w:rsid w:val="000D7507"/>
    <w:rsid w:val="003B4597"/>
    <w:rsid w:val="003D2806"/>
    <w:rsid w:val="00457132"/>
    <w:rsid w:val="0055208D"/>
    <w:rsid w:val="009511AB"/>
    <w:rsid w:val="00D4317A"/>
    <w:rsid w:val="00D52597"/>
    <w:rsid w:val="00D97467"/>
    <w:rsid w:val="00E30B1E"/>
    <w:rsid w:val="00E44AB3"/>
    <w:rsid w:val="00ED02E1"/>
    <w:rsid w:val="00FB2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AB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1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1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AB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1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1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Leisso</dc:creator>
  <cp:lastModifiedBy>R Leisso</cp:lastModifiedBy>
  <cp:revision>5</cp:revision>
  <dcterms:created xsi:type="dcterms:W3CDTF">2016-06-21T21:39:00Z</dcterms:created>
  <dcterms:modified xsi:type="dcterms:W3CDTF">2016-06-22T15:07:00Z</dcterms:modified>
</cp:coreProperties>
</file>